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9A6" w:rsidRPr="00592689" w:rsidRDefault="00A4727D" w:rsidP="00B069A6">
      <w:pPr>
        <w:pStyle w:val="Heading2"/>
      </w:pPr>
      <w:r>
        <w:t xml:space="preserve">Additional </w:t>
      </w:r>
      <w:r w:rsidR="008B1496">
        <w:t xml:space="preserve">file </w:t>
      </w:r>
      <w:r>
        <w:t xml:space="preserve">2: </w:t>
      </w:r>
      <w:r w:rsidR="00B069A6" w:rsidRPr="00592689">
        <w:t xml:space="preserve">Table </w:t>
      </w:r>
      <w:proofErr w:type="spellStart"/>
      <w:r>
        <w:t>S</w:t>
      </w:r>
      <w:r w:rsidR="00614596">
        <w:t>2</w:t>
      </w:r>
      <w:proofErr w:type="spellEnd"/>
      <w:r>
        <w:t xml:space="preserve">. </w:t>
      </w:r>
      <w:r w:rsidR="00B069A6" w:rsidRPr="00592689">
        <w:t xml:space="preserve">Blood pressure reductions - comparison of treatment groups in patients with </w:t>
      </w:r>
      <w:r w:rsidR="00B069A6">
        <w:t>a 6</w:t>
      </w:r>
      <w:r w:rsidR="00B069A6" w:rsidRPr="00592689">
        <w:t xml:space="preserve"> months follow-up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802"/>
        <w:gridCol w:w="2162"/>
        <w:gridCol w:w="2162"/>
        <w:gridCol w:w="2162"/>
      </w:tblGrid>
      <w:tr w:rsidR="00614596" w:rsidRPr="0000252B" w:rsidTr="00614596">
        <w:tc>
          <w:tcPr>
            <w:tcW w:w="2802" w:type="dxa"/>
            <w:tcBorders>
              <w:top w:val="single" w:sz="12" w:space="0" w:color="auto"/>
              <w:bottom w:val="nil"/>
            </w:tcBorders>
          </w:tcPr>
          <w:p w:rsidR="00614596" w:rsidRPr="00592689" w:rsidRDefault="00614596" w:rsidP="00934FC3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86" w:type="dxa"/>
            <w:gridSpan w:val="3"/>
            <w:tcBorders>
              <w:top w:val="single" w:sz="12" w:space="0" w:color="auto"/>
              <w:bottom w:val="nil"/>
            </w:tcBorders>
          </w:tcPr>
          <w:p w:rsidR="00614596" w:rsidRPr="00592689" w:rsidRDefault="00614596" w:rsidP="00B069A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fferences at 6 months vs. baseline</w:t>
            </w:r>
          </w:p>
        </w:tc>
      </w:tr>
      <w:tr w:rsidR="00614596" w:rsidRPr="0000252B" w:rsidTr="00614596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934FC3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AZL-M</w:t>
            </w:r>
          </w:p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(n = 2 237)</w:t>
            </w:r>
          </w:p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Δ value (95%CI)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ACE-inhibitor</w:t>
            </w:r>
          </w:p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(n = 845)</w:t>
            </w:r>
          </w:p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Δ value (95%CI)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p-value</w:t>
            </w:r>
            <w:r>
              <w:rPr>
                <w:rFonts w:ascii="Times New Roman" w:hAnsi="Times New Roman" w:cs="Times New Roman"/>
                <w:lang w:val="en-GB"/>
              </w:rPr>
              <w:t xml:space="preserve"> for the comparison of differences</w:t>
            </w:r>
          </w:p>
        </w:tc>
      </w:tr>
      <w:tr w:rsidR="00614596" w:rsidRPr="00592689" w:rsidTr="00614596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614596" w:rsidRPr="00592689" w:rsidRDefault="00614596" w:rsidP="00934FC3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Raw (unadjusted)</w:t>
            </w: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</w:tcPr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4596" w:rsidRPr="00592689" w:rsidRDefault="00614596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4596" w:rsidRPr="00592689" w:rsidTr="00614596">
        <w:tc>
          <w:tcPr>
            <w:tcW w:w="2802" w:type="dxa"/>
            <w:tcBorders>
              <w:top w:val="nil"/>
              <w:bottom w:val="nil"/>
            </w:tcBorders>
          </w:tcPr>
          <w:p w:rsidR="00614596" w:rsidRPr="00592689" w:rsidRDefault="00614596" w:rsidP="00934FC3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SBP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7(23.9-25.5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4(20.1-22.7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7D19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ED7D19">
              <w:rPr>
                <w:rFonts w:ascii="Times New Roman" w:hAnsi="Times New Roman" w:cs="Times New Roman"/>
                <w:lang w:val="en-GB"/>
              </w:rPr>
              <w:t>.0001</w:t>
            </w:r>
          </w:p>
        </w:tc>
      </w:tr>
      <w:tr w:rsidR="00614596" w:rsidRPr="00592689" w:rsidTr="00614596">
        <w:tc>
          <w:tcPr>
            <w:tcW w:w="2802" w:type="dxa"/>
            <w:tcBorders>
              <w:top w:val="nil"/>
              <w:bottom w:val="nil"/>
            </w:tcBorders>
          </w:tcPr>
          <w:p w:rsidR="00614596" w:rsidRPr="00592689" w:rsidRDefault="00614596" w:rsidP="00C07519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DBP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3(11.8-12.8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8(10.0-11.6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07519">
              <w:rPr>
                <w:rFonts w:ascii="Times New Roman" w:hAnsi="Times New Roman" w:cs="Times New Roman"/>
                <w:lang w:val="en-GB"/>
              </w:rPr>
              <w:t>&lt; 0.01</w:t>
            </w:r>
          </w:p>
        </w:tc>
      </w:tr>
      <w:tr w:rsidR="00614596" w:rsidRPr="00592689" w:rsidTr="00614596">
        <w:tc>
          <w:tcPr>
            <w:tcW w:w="2802" w:type="dxa"/>
            <w:tcBorders>
              <w:top w:val="nil"/>
              <w:bottom w:val="nil"/>
            </w:tcBorders>
          </w:tcPr>
          <w:p w:rsidR="00614596" w:rsidRPr="00592689" w:rsidRDefault="00614596" w:rsidP="00C07519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Mean BP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4(16.0-16.9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3(13.5-16.2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7D19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ED7D19">
              <w:rPr>
                <w:rFonts w:ascii="Times New Roman" w:hAnsi="Times New Roman" w:cs="Times New Roman"/>
                <w:lang w:val="en-GB"/>
              </w:rPr>
              <w:t>.0001</w:t>
            </w:r>
          </w:p>
        </w:tc>
      </w:tr>
      <w:tr w:rsidR="00614596" w:rsidRPr="00592689" w:rsidTr="00614596">
        <w:tc>
          <w:tcPr>
            <w:tcW w:w="2802" w:type="dxa"/>
            <w:tcBorders>
              <w:top w:val="nil"/>
              <w:bottom w:val="nil"/>
            </w:tcBorders>
          </w:tcPr>
          <w:p w:rsidR="00614596" w:rsidRPr="00592689" w:rsidRDefault="00614596" w:rsidP="00C07519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Pulse pressure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4(11.8-13.1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7(9.5-11.8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07519">
              <w:rPr>
                <w:rFonts w:ascii="Times New Roman" w:hAnsi="Times New Roman" w:cs="Times New Roman"/>
                <w:lang w:val="en-GB"/>
              </w:rPr>
              <w:t>&lt; 0.05</w:t>
            </w:r>
          </w:p>
        </w:tc>
      </w:tr>
      <w:tr w:rsidR="00614596" w:rsidRPr="00592689" w:rsidTr="00614596">
        <w:tc>
          <w:tcPr>
            <w:tcW w:w="2802" w:type="dxa"/>
            <w:tcBorders>
              <w:top w:val="nil"/>
              <w:bottom w:val="nil"/>
            </w:tcBorders>
          </w:tcPr>
          <w:p w:rsidR="00614596" w:rsidRPr="00592689" w:rsidRDefault="00614596" w:rsidP="00C07519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  <w:t>Heart rate, bpm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(2.6-3.5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(1.9-3.3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C07519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  <w:t>BP &lt;140/90 mmHg, %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.3(54.3-58.4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.5(49.1-55.9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F74499" w:rsidRPr="00592689" w:rsidTr="00F74499"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4499" w:rsidRPr="00592689" w:rsidRDefault="00F74499" w:rsidP="00934FC3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Model 1 (adjusted)</w:t>
            </w: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4499" w:rsidRPr="00592689" w:rsidRDefault="00F74499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4499" w:rsidRPr="00592689" w:rsidRDefault="00F74499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4499" w:rsidRPr="00592689" w:rsidRDefault="00F74499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SBP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1(23.5-24.7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0(22.1-23.9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5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DBP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0(11.7-12.4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4(10.8-12.0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Mean BP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1(15.7-16.4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3(14.7-15.9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5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Pulse pressure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1(11.6-12.6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6(10.8-12.4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Heart rate, bpm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(2.7-3.4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(2.0-3.1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  <w:t>BP &lt;140/90 mmHg, %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.8(54.7-58.9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6(48.1-55.0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4499">
              <w:rPr>
                <w:rFonts w:ascii="Times New Roman" w:hAnsi="Times New Roman" w:cs="Times New Roman"/>
                <w:lang w:val="en-GB"/>
              </w:rPr>
              <w:t>&lt; 0.05</w:t>
            </w:r>
          </w:p>
        </w:tc>
      </w:tr>
      <w:tr w:rsidR="00F74499" w:rsidRPr="00592689" w:rsidTr="00F74499"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4499" w:rsidRPr="00592689" w:rsidRDefault="00F74499" w:rsidP="00934FC3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Model 2 (adjusted)</w:t>
            </w: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4499" w:rsidRPr="00592689" w:rsidRDefault="00F74499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4499" w:rsidRPr="00592689" w:rsidRDefault="00F74499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4499" w:rsidRPr="00592689" w:rsidRDefault="00F74499" w:rsidP="00934FC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SBP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1(23.6-24.7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8(22.0-23.8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5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DBP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0(11.7-12.4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4(10.9-12.0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Mean BP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1(15.7-16.4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2(14.6-15.8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5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Pulse pressure, mmHg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1(11.7-12.6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4(10.6-12.2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∆ </w:t>
            </w:r>
            <w:r w:rsidRPr="00592689">
              <w:rPr>
                <w:rFonts w:ascii="Times New Roman" w:hAnsi="Times New Roman" w:cs="Times New Roman"/>
                <w:lang w:val="en-GB"/>
              </w:rPr>
              <w:t>Heart rate, bpm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(2.7-3.4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(2.0-3.1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:rsidR="00F74499" w:rsidRPr="0059268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F74499" w:rsidRPr="00592689" w:rsidTr="00F74499">
        <w:tc>
          <w:tcPr>
            <w:tcW w:w="28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74499" w:rsidRPr="00592689" w:rsidRDefault="00F74499" w:rsidP="009C1E9D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  <w:t>BP &lt;140/90 mmHg, %</w:t>
            </w:r>
          </w:p>
        </w:tc>
        <w:tc>
          <w:tcPr>
            <w:tcW w:w="216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7449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.9(54.8-59.0)</w:t>
            </w:r>
          </w:p>
        </w:tc>
        <w:tc>
          <w:tcPr>
            <w:tcW w:w="216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7449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4(48.0-54.8)</w:t>
            </w:r>
          </w:p>
        </w:tc>
        <w:tc>
          <w:tcPr>
            <w:tcW w:w="216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74499" w:rsidRDefault="00F74499" w:rsidP="009C1E9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4499">
              <w:rPr>
                <w:rFonts w:ascii="Times New Roman" w:hAnsi="Times New Roman" w:cs="Times New Roman"/>
                <w:lang w:val="en-GB"/>
              </w:rPr>
              <w:t>&lt; 0.01</w:t>
            </w:r>
          </w:p>
        </w:tc>
      </w:tr>
    </w:tbl>
    <w:p w:rsidR="00430708" w:rsidRPr="00592689" w:rsidRDefault="00B069A6" w:rsidP="00614596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egend: </w:t>
      </w:r>
      <w:proofErr w:type="spellStart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>AZL</w:t>
      </w:r>
      <w:proofErr w:type="spellEnd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M, </w:t>
      </w:r>
      <w:proofErr w:type="spellStart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>azilsartan</w:t>
      </w:r>
      <w:proofErr w:type="spellEnd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>medoxomil</w:t>
      </w:r>
      <w:proofErr w:type="spellEnd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ACE, angiotensin-converting </w:t>
      </w:r>
      <w:r w:rsidRPr="000C02EB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enzyme;</w:t>
      </w:r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BP, systolic blood pressure; DBP, diastolic blood pressure. To illustrate the adjusted changes in BP, 3 </w:t>
      </w:r>
      <w:r w:rsidRPr="000C02EB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pretreatment BP values were chosen representing the three borders between four quartiles; model 1: adjusted for SBP/DBP at baseline; model 2: adjusted for SBP/DBP at baseline (model 1</w:t>
      </w:r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>), newly diagnosed or established hypertension, age, gender, and diabetes.</w:t>
      </w:r>
    </w:p>
    <w:sectPr w:rsidR="00430708" w:rsidRPr="00592689" w:rsidSect="0061459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CFA6B4" w15:done="0"/>
  <w15:commentEx w15:paraId="253B250E" w15:done="0"/>
  <w15:commentEx w15:paraId="69093F8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D26" w:rsidRDefault="00525D26" w:rsidP="001E3B67">
      <w:pPr>
        <w:spacing w:after="0" w:line="240" w:lineRule="auto"/>
      </w:pPr>
      <w:r>
        <w:separator/>
      </w:r>
    </w:p>
  </w:endnote>
  <w:endnote w:type="continuationSeparator" w:id="0">
    <w:p w:rsidR="00525D26" w:rsidRDefault="00525D26" w:rsidP="001E3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dale Sans U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68286432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8729A2" w:rsidRPr="005D6DCC" w:rsidRDefault="008729A2">
            <w:pPr>
              <w:pStyle w:val="Footer"/>
              <w:jc w:val="right"/>
            </w:pPr>
            <w:r w:rsidRPr="005D6DCC">
              <w:t xml:space="preserve">Page </w:t>
            </w:r>
            <w:r w:rsidR="001C2E50" w:rsidRPr="005D6DCC">
              <w:rPr>
                <w:bCs/>
                <w:sz w:val="24"/>
                <w:szCs w:val="24"/>
              </w:rPr>
              <w:fldChar w:fldCharType="begin"/>
            </w:r>
            <w:r w:rsidRPr="005D6DCC">
              <w:rPr>
                <w:bCs/>
              </w:rPr>
              <w:instrText xml:space="preserve"> PAGE </w:instrText>
            </w:r>
            <w:r w:rsidR="001C2E50" w:rsidRPr="005D6DCC">
              <w:rPr>
                <w:bCs/>
                <w:sz w:val="24"/>
                <w:szCs w:val="24"/>
              </w:rPr>
              <w:fldChar w:fldCharType="separate"/>
            </w:r>
            <w:r w:rsidR="008B1496">
              <w:rPr>
                <w:bCs/>
                <w:noProof/>
              </w:rPr>
              <w:t>1</w:t>
            </w:r>
            <w:r w:rsidR="001C2E50" w:rsidRPr="005D6DCC">
              <w:rPr>
                <w:bCs/>
                <w:sz w:val="24"/>
                <w:szCs w:val="24"/>
              </w:rPr>
              <w:fldChar w:fldCharType="end"/>
            </w:r>
            <w:r w:rsidRPr="005D6DCC">
              <w:t xml:space="preserve"> of </w:t>
            </w:r>
            <w:r w:rsidR="001C2E50" w:rsidRPr="005D6DCC">
              <w:rPr>
                <w:bCs/>
                <w:sz w:val="24"/>
                <w:szCs w:val="24"/>
              </w:rPr>
              <w:fldChar w:fldCharType="begin"/>
            </w:r>
            <w:r w:rsidRPr="005D6DCC">
              <w:rPr>
                <w:bCs/>
              </w:rPr>
              <w:instrText xml:space="preserve"> NUMPAGES  </w:instrText>
            </w:r>
            <w:r w:rsidR="001C2E50" w:rsidRPr="005D6DCC">
              <w:rPr>
                <w:bCs/>
                <w:sz w:val="24"/>
                <w:szCs w:val="24"/>
              </w:rPr>
              <w:fldChar w:fldCharType="separate"/>
            </w:r>
            <w:r w:rsidR="008B1496">
              <w:rPr>
                <w:bCs/>
                <w:noProof/>
              </w:rPr>
              <w:t>1</w:t>
            </w:r>
            <w:r w:rsidR="001C2E50" w:rsidRPr="005D6DCC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29A2" w:rsidRDefault="008729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D26" w:rsidRDefault="00525D26" w:rsidP="001E3B67">
      <w:pPr>
        <w:spacing w:after="0" w:line="240" w:lineRule="auto"/>
      </w:pPr>
      <w:r>
        <w:separator/>
      </w:r>
    </w:p>
  </w:footnote>
  <w:footnote w:type="continuationSeparator" w:id="0">
    <w:p w:rsidR="00525D26" w:rsidRDefault="00525D26" w:rsidP="001E3B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F4097"/>
    <w:multiLevelType w:val="hybridMultilevel"/>
    <w:tmpl w:val="1FC41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1675C"/>
    <w:multiLevelType w:val="hybridMultilevel"/>
    <w:tmpl w:val="F32A5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7C24CE"/>
    <w:multiLevelType w:val="hybridMultilevel"/>
    <w:tmpl w:val="10329378"/>
    <w:lvl w:ilvl="0" w:tplc="082CB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E868BF"/>
    <w:multiLevelType w:val="hybridMultilevel"/>
    <w:tmpl w:val="BED69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C7472D"/>
    <w:multiLevelType w:val="hybridMultilevel"/>
    <w:tmpl w:val="91421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043DE1"/>
    <w:multiLevelType w:val="hybridMultilevel"/>
    <w:tmpl w:val="1D70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EC4E48"/>
    <w:multiLevelType w:val="hybridMultilevel"/>
    <w:tmpl w:val="BEB6C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Bramlage">
    <w15:presenceInfo w15:providerId="Windows Live" w15:userId="969102d68539ea6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wMDE1NjI2MzAyNLI0MTVU0lEKTi0uzszPAykwNKgFAA3Bth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z2ed50tr8sf9waee5dw52fsb02pzz9z5tx2e&quot;&gt;Azilsartan&lt;record-ids&gt;&lt;item&gt;1&lt;/item&gt;&lt;item&gt;4&lt;/item&gt;&lt;item&gt;15&lt;/item&gt;&lt;item&gt;18&lt;/item&gt;&lt;item&gt;19&lt;/item&gt;&lt;item&gt;24&lt;/item&gt;&lt;item&gt;30&lt;/item&gt;&lt;item&gt;31&lt;/item&gt;&lt;item&gt;40&lt;/item&gt;&lt;item&gt;63&lt;/item&gt;&lt;item&gt;65&lt;/item&gt;&lt;item&gt;66&lt;/item&gt;&lt;/record-ids&gt;&lt;/item&gt;&lt;/Libraries&gt;"/>
  </w:docVars>
  <w:rsids>
    <w:rsidRoot w:val="006425C9"/>
    <w:rsid w:val="00001D5C"/>
    <w:rsid w:val="0000252B"/>
    <w:rsid w:val="00005213"/>
    <w:rsid w:val="000129B2"/>
    <w:rsid w:val="000149C8"/>
    <w:rsid w:val="00020EB0"/>
    <w:rsid w:val="00021047"/>
    <w:rsid w:val="000216F2"/>
    <w:rsid w:val="00024079"/>
    <w:rsid w:val="00025DD0"/>
    <w:rsid w:val="000346D4"/>
    <w:rsid w:val="00040C7F"/>
    <w:rsid w:val="00041ACE"/>
    <w:rsid w:val="00041B8B"/>
    <w:rsid w:val="00041BC4"/>
    <w:rsid w:val="00045BEE"/>
    <w:rsid w:val="00053F8F"/>
    <w:rsid w:val="00054074"/>
    <w:rsid w:val="0005755A"/>
    <w:rsid w:val="00060ECE"/>
    <w:rsid w:val="000615E8"/>
    <w:rsid w:val="00063180"/>
    <w:rsid w:val="00066EBA"/>
    <w:rsid w:val="000674D7"/>
    <w:rsid w:val="00071E0D"/>
    <w:rsid w:val="00077D6C"/>
    <w:rsid w:val="000813C2"/>
    <w:rsid w:val="00083F7D"/>
    <w:rsid w:val="0008462A"/>
    <w:rsid w:val="000879B5"/>
    <w:rsid w:val="00094B65"/>
    <w:rsid w:val="000B7570"/>
    <w:rsid w:val="000C02EB"/>
    <w:rsid w:val="000C137B"/>
    <w:rsid w:val="000C18DB"/>
    <w:rsid w:val="000C1CA6"/>
    <w:rsid w:val="000C64C4"/>
    <w:rsid w:val="000C673C"/>
    <w:rsid w:val="000C7BB1"/>
    <w:rsid w:val="000D1F3A"/>
    <w:rsid w:val="000D2D88"/>
    <w:rsid w:val="000D671D"/>
    <w:rsid w:val="000E1C69"/>
    <w:rsid w:val="000E2B2A"/>
    <w:rsid w:val="000E4A6D"/>
    <w:rsid w:val="000E4E34"/>
    <w:rsid w:val="000E6D6E"/>
    <w:rsid w:val="000F03ED"/>
    <w:rsid w:val="000F3066"/>
    <w:rsid w:val="000F70E6"/>
    <w:rsid w:val="00103230"/>
    <w:rsid w:val="00103B58"/>
    <w:rsid w:val="001060F3"/>
    <w:rsid w:val="00106FA3"/>
    <w:rsid w:val="0011230F"/>
    <w:rsid w:val="001140B8"/>
    <w:rsid w:val="001203A0"/>
    <w:rsid w:val="00120BF8"/>
    <w:rsid w:val="00121193"/>
    <w:rsid w:val="00122BBB"/>
    <w:rsid w:val="00125889"/>
    <w:rsid w:val="00126E27"/>
    <w:rsid w:val="0013093C"/>
    <w:rsid w:val="0013418F"/>
    <w:rsid w:val="00135251"/>
    <w:rsid w:val="00140F64"/>
    <w:rsid w:val="0016187F"/>
    <w:rsid w:val="00164B08"/>
    <w:rsid w:val="00172669"/>
    <w:rsid w:val="00173307"/>
    <w:rsid w:val="00173BD5"/>
    <w:rsid w:val="00174646"/>
    <w:rsid w:val="00174D84"/>
    <w:rsid w:val="001809A7"/>
    <w:rsid w:val="00192FF7"/>
    <w:rsid w:val="001943D6"/>
    <w:rsid w:val="001A2419"/>
    <w:rsid w:val="001A4845"/>
    <w:rsid w:val="001B21F6"/>
    <w:rsid w:val="001B223E"/>
    <w:rsid w:val="001B4310"/>
    <w:rsid w:val="001B4353"/>
    <w:rsid w:val="001B4626"/>
    <w:rsid w:val="001B6A76"/>
    <w:rsid w:val="001C0368"/>
    <w:rsid w:val="001C1D74"/>
    <w:rsid w:val="001C2E50"/>
    <w:rsid w:val="001C4071"/>
    <w:rsid w:val="001C5640"/>
    <w:rsid w:val="001C7CBE"/>
    <w:rsid w:val="001D36B8"/>
    <w:rsid w:val="001D59ED"/>
    <w:rsid w:val="001D782A"/>
    <w:rsid w:val="001E09C1"/>
    <w:rsid w:val="001E3B67"/>
    <w:rsid w:val="001F14D2"/>
    <w:rsid w:val="002004A3"/>
    <w:rsid w:val="00213F75"/>
    <w:rsid w:val="002175C0"/>
    <w:rsid w:val="00217748"/>
    <w:rsid w:val="002323AC"/>
    <w:rsid w:val="00234316"/>
    <w:rsid w:val="0023650F"/>
    <w:rsid w:val="00236B40"/>
    <w:rsid w:val="00247232"/>
    <w:rsid w:val="00247318"/>
    <w:rsid w:val="00255922"/>
    <w:rsid w:val="00255AB4"/>
    <w:rsid w:val="002614E0"/>
    <w:rsid w:val="0026291A"/>
    <w:rsid w:val="0026640B"/>
    <w:rsid w:val="00276F9F"/>
    <w:rsid w:val="002812CB"/>
    <w:rsid w:val="00287742"/>
    <w:rsid w:val="00291258"/>
    <w:rsid w:val="0029441E"/>
    <w:rsid w:val="00295CC6"/>
    <w:rsid w:val="00296460"/>
    <w:rsid w:val="002A761D"/>
    <w:rsid w:val="002B41DF"/>
    <w:rsid w:val="002B603D"/>
    <w:rsid w:val="002C5316"/>
    <w:rsid w:val="002C6A62"/>
    <w:rsid w:val="002C7787"/>
    <w:rsid w:val="002D1F6B"/>
    <w:rsid w:val="002E0C24"/>
    <w:rsid w:val="002F11F7"/>
    <w:rsid w:val="002F1997"/>
    <w:rsid w:val="002F2BB8"/>
    <w:rsid w:val="002F4C49"/>
    <w:rsid w:val="003015CD"/>
    <w:rsid w:val="00304AEF"/>
    <w:rsid w:val="00310BB1"/>
    <w:rsid w:val="00311742"/>
    <w:rsid w:val="00311CCF"/>
    <w:rsid w:val="003146EF"/>
    <w:rsid w:val="003223AC"/>
    <w:rsid w:val="00322832"/>
    <w:rsid w:val="0032491B"/>
    <w:rsid w:val="003265D1"/>
    <w:rsid w:val="00326A67"/>
    <w:rsid w:val="003335C3"/>
    <w:rsid w:val="00334E83"/>
    <w:rsid w:val="00340BD1"/>
    <w:rsid w:val="00341357"/>
    <w:rsid w:val="003449FF"/>
    <w:rsid w:val="00345706"/>
    <w:rsid w:val="00354B05"/>
    <w:rsid w:val="0036085F"/>
    <w:rsid w:val="003612F6"/>
    <w:rsid w:val="003632F8"/>
    <w:rsid w:val="003645C9"/>
    <w:rsid w:val="0037277E"/>
    <w:rsid w:val="00384994"/>
    <w:rsid w:val="00396EC5"/>
    <w:rsid w:val="003B105B"/>
    <w:rsid w:val="003B17BF"/>
    <w:rsid w:val="003B6860"/>
    <w:rsid w:val="003B73B1"/>
    <w:rsid w:val="003C3558"/>
    <w:rsid w:val="003C4D46"/>
    <w:rsid w:val="003C5F94"/>
    <w:rsid w:val="003C6F33"/>
    <w:rsid w:val="003D22B2"/>
    <w:rsid w:val="003D61E5"/>
    <w:rsid w:val="003D65EC"/>
    <w:rsid w:val="003E0FC3"/>
    <w:rsid w:val="003E515E"/>
    <w:rsid w:val="003F0D64"/>
    <w:rsid w:val="003F3DC4"/>
    <w:rsid w:val="003F6E9D"/>
    <w:rsid w:val="004035EB"/>
    <w:rsid w:val="00406497"/>
    <w:rsid w:val="00406A01"/>
    <w:rsid w:val="004136E0"/>
    <w:rsid w:val="0041603B"/>
    <w:rsid w:val="00417B67"/>
    <w:rsid w:val="00421CDA"/>
    <w:rsid w:val="004270C2"/>
    <w:rsid w:val="004271A8"/>
    <w:rsid w:val="00427310"/>
    <w:rsid w:val="00427534"/>
    <w:rsid w:val="004278E6"/>
    <w:rsid w:val="00430708"/>
    <w:rsid w:val="00430FD8"/>
    <w:rsid w:val="0043429E"/>
    <w:rsid w:val="00440C8E"/>
    <w:rsid w:val="00442CCE"/>
    <w:rsid w:val="004459D9"/>
    <w:rsid w:val="00446085"/>
    <w:rsid w:val="00446E0A"/>
    <w:rsid w:val="00456805"/>
    <w:rsid w:val="00456B3E"/>
    <w:rsid w:val="00457585"/>
    <w:rsid w:val="004616C8"/>
    <w:rsid w:val="00470173"/>
    <w:rsid w:val="00470273"/>
    <w:rsid w:val="00470C9C"/>
    <w:rsid w:val="00475623"/>
    <w:rsid w:val="00480385"/>
    <w:rsid w:val="00481341"/>
    <w:rsid w:val="00484C9D"/>
    <w:rsid w:val="0048601E"/>
    <w:rsid w:val="00490528"/>
    <w:rsid w:val="0049057F"/>
    <w:rsid w:val="0049197C"/>
    <w:rsid w:val="004A26BE"/>
    <w:rsid w:val="004A41D1"/>
    <w:rsid w:val="004A4D50"/>
    <w:rsid w:val="004A4DD7"/>
    <w:rsid w:val="004B01A8"/>
    <w:rsid w:val="004B3A8F"/>
    <w:rsid w:val="004C0397"/>
    <w:rsid w:val="004C138E"/>
    <w:rsid w:val="004C383A"/>
    <w:rsid w:val="004C3E75"/>
    <w:rsid w:val="004C5777"/>
    <w:rsid w:val="004C7563"/>
    <w:rsid w:val="004C7BB9"/>
    <w:rsid w:val="004E1D1E"/>
    <w:rsid w:val="004E21BF"/>
    <w:rsid w:val="004E22D8"/>
    <w:rsid w:val="00501A7C"/>
    <w:rsid w:val="0050457E"/>
    <w:rsid w:val="005063A6"/>
    <w:rsid w:val="00506689"/>
    <w:rsid w:val="0050682E"/>
    <w:rsid w:val="00506C5B"/>
    <w:rsid w:val="00525181"/>
    <w:rsid w:val="00525A20"/>
    <w:rsid w:val="00525C66"/>
    <w:rsid w:val="00525D26"/>
    <w:rsid w:val="00525EFF"/>
    <w:rsid w:val="00526C64"/>
    <w:rsid w:val="005306E5"/>
    <w:rsid w:val="00530F40"/>
    <w:rsid w:val="00534341"/>
    <w:rsid w:val="005442E0"/>
    <w:rsid w:val="0054647B"/>
    <w:rsid w:val="00551332"/>
    <w:rsid w:val="00553482"/>
    <w:rsid w:val="00555C32"/>
    <w:rsid w:val="0057487E"/>
    <w:rsid w:val="00576371"/>
    <w:rsid w:val="005827EE"/>
    <w:rsid w:val="00583F3C"/>
    <w:rsid w:val="00590DAF"/>
    <w:rsid w:val="00591C87"/>
    <w:rsid w:val="00592689"/>
    <w:rsid w:val="005940E2"/>
    <w:rsid w:val="005965F4"/>
    <w:rsid w:val="005A1E2A"/>
    <w:rsid w:val="005A613B"/>
    <w:rsid w:val="005B5A84"/>
    <w:rsid w:val="005B6D41"/>
    <w:rsid w:val="005C0875"/>
    <w:rsid w:val="005C4F79"/>
    <w:rsid w:val="005D0855"/>
    <w:rsid w:val="005D08ED"/>
    <w:rsid w:val="005D0987"/>
    <w:rsid w:val="005D3A85"/>
    <w:rsid w:val="005D45F9"/>
    <w:rsid w:val="005D6DCC"/>
    <w:rsid w:val="005D7C18"/>
    <w:rsid w:val="005E2F91"/>
    <w:rsid w:val="005E7542"/>
    <w:rsid w:val="005F7B7B"/>
    <w:rsid w:val="0060083A"/>
    <w:rsid w:val="00602DF5"/>
    <w:rsid w:val="0060694E"/>
    <w:rsid w:val="006104C4"/>
    <w:rsid w:val="00611D0A"/>
    <w:rsid w:val="00612449"/>
    <w:rsid w:val="00614596"/>
    <w:rsid w:val="00616A01"/>
    <w:rsid w:val="006422C2"/>
    <w:rsid w:val="006425C9"/>
    <w:rsid w:val="00647253"/>
    <w:rsid w:val="00657310"/>
    <w:rsid w:val="006576AE"/>
    <w:rsid w:val="006648BF"/>
    <w:rsid w:val="006663B3"/>
    <w:rsid w:val="00671B72"/>
    <w:rsid w:val="0067285B"/>
    <w:rsid w:val="006728DB"/>
    <w:rsid w:val="0068255D"/>
    <w:rsid w:val="0068288E"/>
    <w:rsid w:val="006828DB"/>
    <w:rsid w:val="0068447A"/>
    <w:rsid w:val="0069000A"/>
    <w:rsid w:val="006916B5"/>
    <w:rsid w:val="0069204D"/>
    <w:rsid w:val="00692F8B"/>
    <w:rsid w:val="006949E0"/>
    <w:rsid w:val="00694C4B"/>
    <w:rsid w:val="006961D6"/>
    <w:rsid w:val="006A0B24"/>
    <w:rsid w:val="006C0EDE"/>
    <w:rsid w:val="006C6109"/>
    <w:rsid w:val="006D6213"/>
    <w:rsid w:val="006E3426"/>
    <w:rsid w:val="006E3459"/>
    <w:rsid w:val="006E3F8D"/>
    <w:rsid w:val="006E596F"/>
    <w:rsid w:val="006E628C"/>
    <w:rsid w:val="006F561B"/>
    <w:rsid w:val="006F6A32"/>
    <w:rsid w:val="00702C88"/>
    <w:rsid w:val="00703D27"/>
    <w:rsid w:val="00705888"/>
    <w:rsid w:val="00710E80"/>
    <w:rsid w:val="00711369"/>
    <w:rsid w:val="00712625"/>
    <w:rsid w:val="00714A78"/>
    <w:rsid w:val="00714D47"/>
    <w:rsid w:val="007220AB"/>
    <w:rsid w:val="00724651"/>
    <w:rsid w:val="00733D7A"/>
    <w:rsid w:val="00746199"/>
    <w:rsid w:val="007571BB"/>
    <w:rsid w:val="00760AC2"/>
    <w:rsid w:val="00760C8F"/>
    <w:rsid w:val="007652E7"/>
    <w:rsid w:val="00777BE8"/>
    <w:rsid w:val="00797A83"/>
    <w:rsid w:val="007A75C4"/>
    <w:rsid w:val="007A7D8E"/>
    <w:rsid w:val="007C22EE"/>
    <w:rsid w:val="007C3E37"/>
    <w:rsid w:val="007C4B7B"/>
    <w:rsid w:val="007C5301"/>
    <w:rsid w:val="007C60B3"/>
    <w:rsid w:val="007D058B"/>
    <w:rsid w:val="007D38E5"/>
    <w:rsid w:val="007D7FD7"/>
    <w:rsid w:val="007E638E"/>
    <w:rsid w:val="007F5030"/>
    <w:rsid w:val="007F6ECD"/>
    <w:rsid w:val="00800A45"/>
    <w:rsid w:val="00801170"/>
    <w:rsid w:val="0081025F"/>
    <w:rsid w:val="0081046D"/>
    <w:rsid w:val="00816401"/>
    <w:rsid w:val="00816CF0"/>
    <w:rsid w:val="008212B4"/>
    <w:rsid w:val="008235DF"/>
    <w:rsid w:val="008236A2"/>
    <w:rsid w:val="00826B9D"/>
    <w:rsid w:val="00830760"/>
    <w:rsid w:val="008416FB"/>
    <w:rsid w:val="00845842"/>
    <w:rsid w:val="008509CD"/>
    <w:rsid w:val="008531CB"/>
    <w:rsid w:val="0086263E"/>
    <w:rsid w:val="00865B2A"/>
    <w:rsid w:val="00866899"/>
    <w:rsid w:val="008729A2"/>
    <w:rsid w:val="00873C9F"/>
    <w:rsid w:val="00874D64"/>
    <w:rsid w:val="00887517"/>
    <w:rsid w:val="00896D94"/>
    <w:rsid w:val="00896FD2"/>
    <w:rsid w:val="008A1096"/>
    <w:rsid w:val="008A3595"/>
    <w:rsid w:val="008A3819"/>
    <w:rsid w:val="008A428D"/>
    <w:rsid w:val="008A464A"/>
    <w:rsid w:val="008B021A"/>
    <w:rsid w:val="008B1496"/>
    <w:rsid w:val="008B1D44"/>
    <w:rsid w:val="008B4828"/>
    <w:rsid w:val="008C707B"/>
    <w:rsid w:val="008C7F77"/>
    <w:rsid w:val="008D48D0"/>
    <w:rsid w:val="008D71A2"/>
    <w:rsid w:val="008E39D7"/>
    <w:rsid w:val="008E73EA"/>
    <w:rsid w:val="008F26E2"/>
    <w:rsid w:val="00902229"/>
    <w:rsid w:val="00904992"/>
    <w:rsid w:val="009050C4"/>
    <w:rsid w:val="00906993"/>
    <w:rsid w:val="00913BF5"/>
    <w:rsid w:val="0091564C"/>
    <w:rsid w:val="00920840"/>
    <w:rsid w:val="00922A5D"/>
    <w:rsid w:val="00922D68"/>
    <w:rsid w:val="00930293"/>
    <w:rsid w:val="00934FC3"/>
    <w:rsid w:val="009357AA"/>
    <w:rsid w:val="0093706C"/>
    <w:rsid w:val="00940302"/>
    <w:rsid w:val="00945B51"/>
    <w:rsid w:val="0095093D"/>
    <w:rsid w:val="0095425E"/>
    <w:rsid w:val="00954861"/>
    <w:rsid w:val="0095629D"/>
    <w:rsid w:val="00957B80"/>
    <w:rsid w:val="00960323"/>
    <w:rsid w:val="009615CA"/>
    <w:rsid w:val="00963180"/>
    <w:rsid w:val="0097413B"/>
    <w:rsid w:val="009762DB"/>
    <w:rsid w:val="00977F3D"/>
    <w:rsid w:val="00980DE9"/>
    <w:rsid w:val="00984843"/>
    <w:rsid w:val="009929CA"/>
    <w:rsid w:val="009B18DD"/>
    <w:rsid w:val="009C0378"/>
    <w:rsid w:val="009C1E9D"/>
    <w:rsid w:val="009C5663"/>
    <w:rsid w:val="009C76A9"/>
    <w:rsid w:val="009D2147"/>
    <w:rsid w:val="009D4190"/>
    <w:rsid w:val="009E1A1C"/>
    <w:rsid w:val="009E56CA"/>
    <w:rsid w:val="009E5FF4"/>
    <w:rsid w:val="009F50D0"/>
    <w:rsid w:val="009F7130"/>
    <w:rsid w:val="00A16CEC"/>
    <w:rsid w:val="00A22555"/>
    <w:rsid w:val="00A243E4"/>
    <w:rsid w:val="00A27224"/>
    <w:rsid w:val="00A3327D"/>
    <w:rsid w:val="00A405A3"/>
    <w:rsid w:val="00A4727D"/>
    <w:rsid w:val="00A63EF3"/>
    <w:rsid w:val="00A63F77"/>
    <w:rsid w:val="00A716E9"/>
    <w:rsid w:val="00A73334"/>
    <w:rsid w:val="00A75E12"/>
    <w:rsid w:val="00A77EA1"/>
    <w:rsid w:val="00A80BFE"/>
    <w:rsid w:val="00A80D2B"/>
    <w:rsid w:val="00A81AB5"/>
    <w:rsid w:val="00A84930"/>
    <w:rsid w:val="00A84CFB"/>
    <w:rsid w:val="00A857D5"/>
    <w:rsid w:val="00A90045"/>
    <w:rsid w:val="00A977A8"/>
    <w:rsid w:val="00AA190B"/>
    <w:rsid w:val="00AA24CE"/>
    <w:rsid w:val="00AB040E"/>
    <w:rsid w:val="00AB12A7"/>
    <w:rsid w:val="00AB3181"/>
    <w:rsid w:val="00AB6973"/>
    <w:rsid w:val="00AD1316"/>
    <w:rsid w:val="00AD41FA"/>
    <w:rsid w:val="00AD7135"/>
    <w:rsid w:val="00AE1020"/>
    <w:rsid w:val="00AF05F4"/>
    <w:rsid w:val="00AF1A36"/>
    <w:rsid w:val="00B019D4"/>
    <w:rsid w:val="00B02A89"/>
    <w:rsid w:val="00B03B23"/>
    <w:rsid w:val="00B0586A"/>
    <w:rsid w:val="00B069A6"/>
    <w:rsid w:val="00B16663"/>
    <w:rsid w:val="00B20926"/>
    <w:rsid w:val="00B27362"/>
    <w:rsid w:val="00B312FD"/>
    <w:rsid w:val="00B337FD"/>
    <w:rsid w:val="00B33980"/>
    <w:rsid w:val="00B347A9"/>
    <w:rsid w:val="00B40005"/>
    <w:rsid w:val="00B40C54"/>
    <w:rsid w:val="00B41E85"/>
    <w:rsid w:val="00B44DF8"/>
    <w:rsid w:val="00B51860"/>
    <w:rsid w:val="00B52D39"/>
    <w:rsid w:val="00B56854"/>
    <w:rsid w:val="00B57076"/>
    <w:rsid w:val="00B6794D"/>
    <w:rsid w:val="00B74BA2"/>
    <w:rsid w:val="00B76AAF"/>
    <w:rsid w:val="00B77555"/>
    <w:rsid w:val="00B80474"/>
    <w:rsid w:val="00B820AE"/>
    <w:rsid w:val="00B847C5"/>
    <w:rsid w:val="00B8748B"/>
    <w:rsid w:val="00B87D8A"/>
    <w:rsid w:val="00B93323"/>
    <w:rsid w:val="00B94C96"/>
    <w:rsid w:val="00B95670"/>
    <w:rsid w:val="00B9605C"/>
    <w:rsid w:val="00B96113"/>
    <w:rsid w:val="00B968C7"/>
    <w:rsid w:val="00BA35DC"/>
    <w:rsid w:val="00BB0B03"/>
    <w:rsid w:val="00BB15AB"/>
    <w:rsid w:val="00BC1999"/>
    <w:rsid w:val="00BC1D71"/>
    <w:rsid w:val="00BC27F1"/>
    <w:rsid w:val="00BC2AF6"/>
    <w:rsid w:val="00BC3877"/>
    <w:rsid w:val="00BC3CCC"/>
    <w:rsid w:val="00BC457B"/>
    <w:rsid w:val="00BC678A"/>
    <w:rsid w:val="00BD1769"/>
    <w:rsid w:val="00BD5B95"/>
    <w:rsid w:val="00BE122E"/>
    <w:rsid w:val="00BE2379"/>
    <w:rsid w:val="00BE2F2E"/>
    <w:rsid w:val="00BE3581"/>
    <w:rsid w:val="00BF01A5"/>
    <w:rsid w:val="00BF27BF"/>
    <w:rsid w:val="00BF3DBA"/>
    <w:rsid w:val="00BF688D"/>
    <w:rsid w:val="00C0181B"/>
    <w:rsid w:val="00C01B49"/>
    <w:rsid w:val="00C05D66"/>
    <w:rsid w:val="00C07519"/>
    <w:rsid w:val="00C14AFA"/>
    <w:rsid w:val="00C1689B"/>
    <w:rsid w:val="00C16A56"/>
    <w:rsid w:val="00C2222E"/>
    <w:rsid w:val="00C25ADC"/>
    <w:rsid w:val="00C33D36"/>
    <w:rsid w:val="00C348F6"/>
    <w:rsid w:val="00C37493"/>
    <w:rsid w:val="00C474C6"/>
    <w:rsid w:val="00C507F2"/>
    <w:rsid w:val="00C52B13"/>
    <w:rsid w:val="00C55C58"/>
    <w:rsid w:val="00C61232"/>
    <w:rsid w:val="00C66BFD"/>
    <w:rsid w:val="00C66CC2"/>
    <w:rsid w:val="00C671DD"/>
    <w:rsid w:val="00C703AE"/>
    <w:rsid w:val="00CA7E3C"/>
    <w:rsid w:val="00CC2D19"/>
    <w:rsid w:val="00CC4414"/>
    <w:rsid w:val="00CC4BD3"/>
    <w:rsid w:val="00CD064D"/>
    <w:rsid w:val="00CE0BAB"/>
    <w:rsid w:val="00CE1709"/>
    <w:rsid w:val="00CE359A"/>
    <w:rsid w:val="00CE78CD"/>
    <w:rsid w:val="00CE7EAB"/>
    <w:rsid w:val="00CF3AA1"/>
    <w:rsid w:val="00CF4D3C"/>
    <w:rsid w:val="00D21BFE"/>
    <w:rsid w:val="00D22A6E"/>
    <w:rsid w:val="00D23820"/>
    <w:rsid w:val="00D31CA7"/>
    <w:rsid w:val="00D352C3"/>
    <w:rsid w:val="00D35759"/>
    <w:rsid w:val="00D4320E"/>
    <w:rsid w:val="00D435AE"/>
    <w:rsid w:val="00D46B47"/>
    <w:rsid w:val="00D47BA9"/>
    <w:rsid w:val="00D532F9"/>
    <w:rsid w:val="00D542C9"/>
    <w:rsid w:val="00D62169"/>
    <w:rsid w:val="00D62F76"/>
    <w:rsid w:val="00D71CAD"/>
    <w:rsid w:val="00D73060"/>
    <w:rsid w:val="00D7570A"/>
    <w:rsid w:val="00D8026C"/>
    <w:rsid w:val="00D80739"/>
    <w:rsid w:val="00D827E3"/>
    <w:rsid w:val="00D83712"/>
    <w:rsid w:val="00D853E6"/>
    <w:rsid w:val="00D92FEA"/>
    <w:rsid w:val="00D947F4"/>
    <w:rsid w:val="00D94B60"/>
    <w:rsid w:val="00D966A7"/>
    <w:rsid w:val="00D966ED"/>
    <w:rsid w:val="00DA5808"/>
    <w:rsid w:val="00DA613F"/>
    <w:rsid w:val="00DA71AB"/>
    <w:rsid w:val="00DB11F4"/>
    <w:rsid w:val="00DB20EB"/>
    <w:rsid w:val="00DB2291"/>
    <w:rsid w:val="00DB2EAF"/>
    <w:rsid w:val="00DB4AD1"/>
    <w:rsid w:val="00DC496E"/>
    <w:rsid w:val="00DC749D"/>
    <w:rsid w:val="00DD18FF"/>
    <w:rsid w:val="00DD335E"/>
    <w:rsid w:val="00DD5CDE"/>
    <w:rsid w:val="00DD6340"/>
    <w:rsid w:val="00DD77DD"/>
    <w:rsid w:val="00DE1F93"/>
    <w:rsid w:val="00DE5C64"/>
    <w:rsid w:val="00DE6016"/>
    <w:rsid w:val="00DF3DD4"/>
    <w:rsid w:val="00DF6C8E"/>
    <w:rsid w:val="00E01CDD"/>
    <w:rsid w:val="00E07936"/>
    <w:rsid w:val="00E16631"/>
    <w:rsid w:val="00E20A60"/>
    <w:rsid w:val="00E24327"/>
    <w:rsid w:val="00E275F8"/>
    <w:rsid w:val="00E371D3"/>
    <w:rsid w:val="00E400E5"/>
    <w:rsid w:val="00E4108F"/>
    <w:rsid w:val="00E43E0B"/>
    <w:rsid w:val="00E51A26"/>
    <w:rsid w:val="00E523E4"/>
    <w:rsid w:val="00E5311B"/>
    <w:rsid w:val="00E569DC"/>
    <w:rsid w:val="00E64E6B"/>
    <w:rsid w:val="00E65066"/>
    <w:rsid w:val="00E6613E"/>
    <w:rsid w:val="00E70D20"/>
    <w:rsid w:val="00E717EE"/>
    <w:rsid w:val="00E74E34"/>
    <w:rsid w:val="00E81D78"/>
    <w:rsid w:val="00E85299"/>
    <w:rsid w:val="00E86568"/>
    <w:rsid w:val="00E879F9"/>
    <w:rsid w:val="00E9692E"/>
    <w:rsid w:val="00E97ECD"/>
    <w:rsid w:val="00EA13A1"/>
    <w:rsid w:val="00EA3ED5"/>
    <w:rsid w:val="00EA654C"/>
    <w:rsid w:val="00EA6B27"/>
    <w:rsid w:val="00EB5D2B"/>
    <w:rsid w:val="00EB6018"/>
    <w:rsid w:val="00EC5DB3"/>
    <w:rsid w:val="00ED104D"/>
    <w:rsid w:val="00ED2D9D"/>
    <w:rsid w:val="00ED41BC"/>
    <w:rsid w:val="00ED5F06"/>
    <w:rsid w:val="00ED6DEB"/>
    <w:rsid w:val="00EE187D"/>
    <w:rsid w:val="00F04176"/>
    <w:rsid w:val="00F07B3E"/>
    <w:rsid w:val="00F11102"/>
    <w:rsid w:val="00F13E69"/>
    <w:rsid w:val="00F15B1A"/>
    <w:rsid w:val="00F174E7"/>
    <w:rsid w:val="00F2046F"/>
    <w:rsid w:val="00F23ED6"/>
    <w:rsid w:val="00F32510"/>
    <w:rsid w:val="00F3431F"/>
    <w:rsid w:val="00F3435A"/>
    <w:rsid w:val="00F40223"/>
    <w:rsid w:val="00F45224"/>
    <w:rsid w:val="00F50536"/>
    <w:rsid w:val="00F524BD"/>
    <w:rsid w:val="00F53F81"/>
    <w:rsid w:val="00F54515"/>
    <w:rsid w:val="00F5549F"/>
    <w:rsid w:val="00F56556"/>
    <w:rsid w:val="00F6626A"/>
    <w:rsid w:val="00F707D0"/>
    <w:rsid w:val="00F708F3"/>
    <w:rsid w:val="00F74499"/>
    <w:rsid w:val="00F80BD1"/>
    <w:rsid w:val="00F82391"/>
    <w:rsid w:val="00F86445"/>
    <w:rsid w:val="00F8795C"/>
    <w:rsid w:val="00F87F69"/>
    <w:rsid w:val="00F93F16"/>
    <w:rsid w:val="00FA1473"/>
    <w:rsid w:val="00FA14C5"/>
    <w:rsid w:val="00FA5502"/>
    <w:rsid w:val="00FA5732"/>
    <w:rsid w:val="00FA6C71"/>
    <w:rsid w:val="00FB0086"/>
    <w:rsid w:val="00FB17F5"/>
    <w:rsid w:val="00FB2B27"/>
    <w:rsid w:val="00FB44B7"/>
    <w:rsid w:val="00FB514F"/>
    <w:rsid w:val="00FC0AF9"/>
    <w:rsid w:val="00FD4780"/>
    <w:rsid w:val="00FD6297"/>
    <w:rsid w:val="00FE08DC"/>
    <w:rsid w:val="00FF0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D64"/>
  </w:style>
  <w:style w:type="paragraph" w:styleId="Heading1">
    <w:name w:val="heading 1"/>
    <w:basedOn w:val="Normal"/>
    <w:link w:val="Heading1Char"/>
    <w:qFormat/>
    <w:rsid w:val="0071262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0C18DB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link w:val="Heading3Char"/>
    <w:qFormat/>
    <w:rsid w:val="00712625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29D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36085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96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6E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1262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712625"/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712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ghlight">
    <w:name w:val="highlight"/>
    <w:basedOn w:val="DefaultParagraphFont"/>
    <w:rsid w:val="00712625"/>
  </w:style>
  <w:style w:type="character" w:styleId="CommentReference">
    <w:name w:val="annotation reference"/>
    <w:basedOn w:val="DefaultParagraphFont"/>
    <w:uiPriority w:val="99"/>
    <w:semiHidden/>
    <w:unhideWhenUsed/>
    <w:rsid w:val="000052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2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2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2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2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3712"/>
    <w:pPr>
      <w:spacing w:after="0" w:line="240" w:lineRule="auto"/>
    </w:pPr>
  </w:style>
  <w:style w:type="paragraph" w:customStyle="1" w:styleId="Standard1">
    <w:name w:val="Standard1"/>
    <w:rsid w:val="00DC749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1E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B67"/>
  </w:style>
  <w:style w:type="paragraph" w:styleId="Footer">
    <w:name w:val="footer"/>
    <w:basedOn w:val="Normal"/>
    <w:link w:val="FooterChar"/>
    <w:uiPriority w:val="99"/>
    <w:unhideWhenUsed/>
    <w:rsid w:val="001E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B67"/>
  </w:style>
  <w:style w:type="character" w:styleId="LineNumber">
    <w:name w:val="line number"/>
    <w:basedOn w:val="DefaultParagraphFont"/>
    <w:uiPriority w:val="99"/>
    <w:semiHidden/>
    <w:unhideWhenUsed/>
    <w:rsid w:val="0016187F"/>
  </w:style>
  <w:style w:type="character" w:customStyle="1" w:styleId="Heading2Char">
    <w:name w:val="Heading 2 Char"/>
    <w:basedOn w:val="DefaultParagraphFont"/>
    <w:link w:val="Heading2"/>
    <w:rsid w:val="000C18DB"/>
    <w:rPr>
      <w:rFonts w:ascii="Arial" w:eastAsia="Times New Roman" w:hAnsi="Arial" w:cs="Arial"/>
      <w:b/>
      <w:bCs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0D64"/>
  </w:style>
  <w:style w:type="paragraph" w:styleId="berschrift1">
    <w:name w:val="heading 1"/>
    <w:basedOn w:val="Standard"/>
    <w:link w:val="berschrift1Zchn"/>
    <w:qFormat/>
    <w:rsid w:val="0071262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0C18DB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berschrift3">
    <w:name w:val="heading 3"/>
    <w:basedOn w:val="Standard"/>
    <w:link w:val="berschrift3Zchn"/>
    <w:qFormat/>
    <w:rsid w:val="00712625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5629D"/>
    <w:pPr>
      <w:ind w:left="720"/>
      <w:contextualSpacing/>
    </w:pPr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36085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D96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6ED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1262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12625"/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712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712625"/>
  </w:style>
  <w:style w:type="character" w:styleId="Kommentarzeichen">
    <w:name w:val="annotation reference"/>
    <w:basedOn w:val="Absatz-Standardschriftart"/>
    <w:uiPriority w:val="99"/>
    <w:semiHidden/>
    <w:unhideWhenUsed/>
    <w:rsid w:val="0000521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5213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5213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521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521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83712"/>
    <w:pPr>
      <w:spacing w:after="0" w:line="240" w:lineRule="auto"/>
    </w:pPr>
  </w:style>
  <w:style w:type="paragraph" w:customStyle="1" w:styleId="Standard1">
    <w:name w:val="Standard1"/>
    <w:rsid w:val="00DC749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1E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3B67"/>
  </w:style>
  <w:style w:type="paragraph" w:styleId="Fuzeile">
    <w:name w:val="footer"/>
    <w:basedOn w:val="Standard"/>
    <w:link w:val="FuzeileZchn"/>
    <w:uiPriority w:val="99"/>
    <w:unhideWhenUsed/>
    <w:rsid w:val="001E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3B67"/>
  </w:style>
  <w:style w:type="character" w:styleId="Zeilennummer">
    <w:name w:val="line number"/>
    <w:basedOn w:val="Absatz-Standardschriftart"/>
    <w:uiPriority w:val="99"/>
    <w:semiHidden/>
    <w:unhideWhenUsed/>
    <w:rsid w:val="0016187F"/>
  </w:style>
  <w:style w:type="character" w:customStyle="1" w:styleId="berschrift2Zchn">
    <w:name w:val="Überschrift 2 Zchn"/>
    <w:basedOn w:val="Absatz-Standardschriftart"/>
    <w:link w:val="berschrift2"/>
    <w:rsid w:val="000C18DB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62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964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57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9294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72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10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011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088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3EE990-DA0E-4227-AF2B-CFA99A79D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iftung IHF</Company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ramlage</dc:creator>
  <cp:lastModifiedBy>ebacong</cp:lastModifiedBy>
  <cp:revision>12</cp:revision>
  <cp:lastPrinted>2015-11-24T08:37:00Z</cp:lastPrinted>
  <dcterms:created xsi:type="dcterms:W3CDTF">2015-11-23T10:52:00Z</dcterms:created>
  <dcterms:modified xsi:type="dcterms:W3CDTF">2016-02-12T20:27:00Z</dcterms:modified>
</cp:coreProperties>
</file>